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6CCF" w14:textId="54AF06D2" w:rsidR="00DC5EF6" w:rsidRDefault="00802FEC">
      <w:r w:rsidRPr="00802FEC">
        <w:t xml:space="preserve">Supplementary File </w:t>
      </w:r>
      <w:r w:rsidR="00A22E36">
        <w:t>2</w:t>
      </w:r>
      <w:r>
        <w:t>: Number of individuals and samples / data points (in brackets) for each physiological marker or behavior shown for each sex in relation to sibling birth</w:t>
      </w:r>
      <w:r w:rsidR="00EE5C33">
        <w:t>. Sibling birth = sib birth</w:t>
      </w:r>
      <w:r w:rsidR="00074F46">
        <w:t xml:space="preserve">, total triiodothyronine = total T3 </w:t>
      </w:r>
    </w:p>
    <w:tbl>
      <w:tblPr>
        <w:tblW w:w="97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6"/>
        <w:gridCol w:w="1216"/>
        <w:gridCol w:w="1216"/>
        <w:gridCol w:w="1216"/>
        <w:gridCol w:w="1216"/>
      </w:tblGrid>
      <w:tr w:rsidR="00802FEC" w:rsidRPr="00802FEC" w14:paraId="4242EF09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F2E" w14:textId="3F6839B8" w:rsidR="00802FEC" w:rsidRPr="00802FEC" w:rsidRDefault="00802FEC" w:rsidP="00802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C7E" w14:textId="77777777" w:rsidR="00802FEC" w:rsidRPr="00802FEC" w:rsidRDefault="00802FEC" w:rsidP="00802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D0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Cortis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19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47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Neotper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DD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B71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Total T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832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802FEC" w:rsidRPr="00802FEC" w14:paraId="7F66B601" w14:textId="77777777" w:rsidTr="00802FEC">
        <w:trPr>
          <w:trHeight w:val="290"/>
        </w:trPr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0F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Time to sib birt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DAC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A68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C2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831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462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965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Male</w:t>
            </w:r>
          </w:p>
        </w:tc>
      </w:tr>
      <w:tr w:rsidR="00802FEC" w:rsidRPr="00802FEC" w14:paraId="06867373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BF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befor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D3B3" w14:textId="7C268748" w:rsidR="00802FEC" w:rsidRPr="00802FEC" w:rsidRDefault="00EE5C33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22A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B249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8A0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9B9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F82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BF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225C08C1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62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1D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&gt;5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3E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BD9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 (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6EC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73C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 (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41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94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 (6)</w:t>
            </w:r>
          </w:p>
        </w:tc>
      </w:tr>
      <w:tr w:rsidR="00802FEC" w:rsidRPr="00802FEC" w14:paraId="5D3C70A7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990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F6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&gt;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DF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8 (2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8C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3 (1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70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8 (2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4D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3 (1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3E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8 (2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91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3 (12)</w:t>
            </w:r>
          </w:p>
        </w:tc>
      </w:tr>
      <w:tr w:rsidR="00802FEC" w:rsidRPr="00802FEC" w14:paraId="6F154B15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F1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F5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3&gt;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2118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4 (4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8A3B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1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49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4 (4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83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1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99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4 (4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6AC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18)</w:t>
            </w:r>
          </w:p>
        </w:tc>
      </w:tr>
      <w:tr w:rsidR="00802FEC" w:rsidRPr="00802FEC" w14:paraId="0A994C31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543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EDD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 till birt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054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3 (2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8A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DFE2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3 (2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C5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1AB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3 (2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91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3)</w:t>
            </w:r>
          </w:p>
        </w:tc>
      </w:tr>
      <w:tr w:rsidR="00802FEC" w:rsidRPr="00802FEC" w14:paraId="37BEFFFA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9CF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af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25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9B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C02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57BD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E4A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8DD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7D8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37E26D13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0BD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11B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birth&lt;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7FD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4 (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CE2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B1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4 (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6C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80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4 (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0F3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5)</w:t>
            </w:r>
          </w:p>
        </w:tc>
      </w:tr>
      <w:tr w:rsidR="00802FEC" w:rsidRPr="00802FEC" w14:paraId="5CB4F157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AD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B4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&gt;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545D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1 (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63E2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E6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1 (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790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BF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1 (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EAE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15)</w:t>
            </w:r>
          </w:p>
        </w:tc>
      </w:tr>
      <w:tr w:rsidR="00802FEC" w:rsidRPr="00802FEC" w14:paraId="67ADBF28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AB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9B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3&gt;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3002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7 (2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750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1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444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7 (2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2B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1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99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7 (2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CC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12)</w:t>
            </w:r>
          </w:p>
        </w:tc>
      </w:tr>
      <w:tr w:rsidR="00802FEC" w:rsidRPr="00802FEC" w14:paraId="13BCC407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73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8B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&gt;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83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4 (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C9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CC6D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4 (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51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D3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4 (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E4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8)</w:t>
            </w:r>
          </w:p>
        </w:tc>
      </w:tr>
      <w:tr w:rsidR="00802FEC" w:rsidRPr="00802FEC" w14:paraId="221373E5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D8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511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DEA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17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1A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AC0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05A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60D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5F78750E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37E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7AA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E5E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Behaviour datapoi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E6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9A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328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8D0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3B8BC75C" w14:textId="77777777" w:rsidTr="00802FEC">
        <w:trPr>
          <w:trHeight w:val="290"/>
        </w:trPr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768D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Time to sib birt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83E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52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E5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C02E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590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9B0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231EE117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6C4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befor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EF2" w14:textId="0ADDCDE3" w:rsidR="00802FEC" w:rsidRPr="00802FEC" w:rsidRDefault="00EE5C33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B990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65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B48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ACC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C1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F67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50D23303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EDC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42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&gt;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4B2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6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F5D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4 (1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57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8889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598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2A7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4CBC369C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BD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9E1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&gt;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BDD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6 (9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3FEE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74B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F7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8BC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C66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7F2BC7A9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B8A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A6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&gt;birt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2F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8 (11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61A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1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765F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C97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42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598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7DBA7B0D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CC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af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41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75E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639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F10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827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D3A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39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6B70A0C1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CF0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FE8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birth&lt;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6B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7 (7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EB0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5 (4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1B9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39B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C47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7C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2A59F334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FFCD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6B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&gt;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F1B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2 (3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F53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-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535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329E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25C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60E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5FBEFE36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CB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94EC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&gt;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246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4 (7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010A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02FEC">
              <w:rPr>
                <w:rFonts w:ascii="Calibri" w:eastAsia="Times New Roman" w:hAnsi="Calibri" w:cs="Calibri"/>
                <w:color w:val="000000"/>
                <w:lang w:val="de-DE" w:eastAsia="de-DE"/>
              </w:rPr>
              <w:t>1 (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EE7" w14:textId="77777777" w:rsidR="00802FEC" w:rsidRPr="00802FEC" w:rsidRDefault="00802FEC" w:rsidP="00802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EB2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5FEC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F7C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11B193F6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979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A76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318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4F1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9E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9F97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C93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07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2FEC" w:rsidRPr="00802FEC" w14:paraId="1044EDEC" w14:textId="77777777" w:rsidTr="00802FE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674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1ED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62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A5B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9AFF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FEBB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1A75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222" w14:textId="77777777" w:rsidR="00802FEC" w:rsidRPr="00802FEC" w:rsidRDefault="00802FEC" w:rsidP="0080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14:paraId="5BC2286B" w14:textId="4295896E" w:rsidR="00802FEC" w:rsidRDefault="00802FEC"/>
    <w:p w14:paraId="7DC624C3" w14:textId="77777777" w:rsidR="00802FEC" w:rsidRDefault="00802FEC"/>
    <w:sectPr w:rsidR="00802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EC"/>
    <w:rsid w:val="00074F46"/>
    <w:rsid w:val="00802FEC"/>
    <w:rsid w:val="00A22E36"/>
    <w:rsid w:val="00DC5EF6"/>
    <w:rsid w:val="00EE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22CB9"/>
  <w15:chartTrackingRefBased/>
  <w15:docId w15:val="{6D50BF08-170C-4935-AD87-EC72DCE6A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2-07-28T11:02:00Z</cp:lastPrinted>
  <dcterms:created xsi:type="dcterms:W3CDTF">2022-06-20T08:33:00Z</dcterms:created>
  <dcterms:modified xsi:type="dcterms:W3CDTF">2022-07-28T11:02:00Z</dcterms:modified>
</cp:coreProperties>
</file>